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dditional File 4 - </w:t>
      </w:r>
      <w:r>
        <w:rPr>
          <w:rFonts w:cs="Times New Roman" w:ascii="Times New Roman" w:hAnsi="Times New Roman"/>
          <w:sz w:val="20"/>
          <w:szCs w:val="20"/>
          <w:lang w:val="en-US"/>
        </w:rPr>
        <w:t>Transcript expression profiles of selected 53 genes in PUSABGD72 seedlings</w:t>
      </w:r>
    </w:p>
    <w:p>
      <w:pPr>
        <w:pStyle w:val="Normal"/>
        <w:spacing w:lineRule="auto" w:line="240"/>
        <w:jc w:val="both"/>
        <w:rPr>
          <w:sz w:val="20"/>
          <w:szCs w:val="20"/>
        </w:rPr>
      </w:pPr>
      <w:r>
        <w:rPr>
          <w:sz w:val="20"/>
          <w:szCs w:val="20"/>
          <w:lang w:val="en-US"/>
        </w:rPr>
        <w:t>Transcript expression analysis in response to drought stress at different time points with the fold-expression values. [Standard deviations (SD±) are calculated from three different experiments. The transcripts are listed according to their putative function].</w:t>
      </w:r>
      <w:r>
        <w:rPr>
          <w:sz w:val="20"/>
          <w:szCs w:val="20"/>
        </w:rPr>
        <w:t xml:space="preserve"> </w:t>
      </w:r>
    </w:p>
    <w:p>
      <w:pPr>
        <w:pStyle w:val="Normal"/>
        <w:spacing w:lineRule="auto" w:line="24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919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1044"/>
        <w:gridCol w:w="2070"/>
        <w:gridCol w:w="630"/>
        <w:gridCol w:w="720"/>
        <w:gridCol w:w="630"/>
        <w:gridCol w:w="720"/>
        <w:gridCol w:w="630"/>
        <w:gridCol w:w="720"/>
        <w:gridCol w:w="630"/>
        <w:gridCol w:w="720"/>
      </w:tblGrid>
      <w:tr>
        <w:trPr>
          <w:trHeight w:val="285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ST Accession No.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-value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utative fuction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D(±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D(±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D(±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2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D(±)</w:t>
            </w:r>
          </w:p>
        </w:tc>
      </w:tr>
      <w:tr>
        <w:trPr>
          <w:trHeight w:val="237" w:hRule="atLeast"/>
        </w:trPr>
        <w:tc>
          <w:tcPr>
            <w:tcW w:w="514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Cell Defense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239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00E-4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Disease resistance response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239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00E-2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Class 10 PR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235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.00E-0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Leu rich recepter like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.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251" w:hRule="atLeast"/>
        </w:trPr>
        <w:tc>
          <w:tcPr>
            <w:tcW w:w="4519" w:type="dxa"/>
            <w:gridSpan w:val="3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ell transpor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235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.00E-5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Aquaporin like Water channel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.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234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.00E-7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MRP like ABC transporter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.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899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00E-4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MRP like ABC transporter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</w:tr>
      <w:tr>
        <w:trPr>
          <w:trHeight w:val="237" w:hRule="atLeast"/>
        </w:trPr>
        <w:tc>
          <w:tcPr>
            <w:tcW w:w="4519" w:type="dxa"/>
            <w:gridSpan w:val="3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ellular Organisatio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245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00E-2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Put mem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246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.00E-1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Non specific lipid transfer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235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00E-1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Proline rich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240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.00E-7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Put. Proline rich protein 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894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00E-1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Cellulase synthas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899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.00E-7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HSP 70 cognat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.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900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00E-3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Imbibition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CD05129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00E-2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Dehydr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CD05132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.00E-3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LEA protein 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CD05127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.00E-1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LEA-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</w:tr>
      <w:tr>
        <w:trPr>
          <w:trHeight w:val="237" w:hRule="atLeast"/>
        </w:trPr>
        <w:tc>
          <w:tcPr>
            <w:tcW w:w="4519" w:type="dxa"/>
            <w:gridSpan w:val="3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nergy metabolism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233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00E-2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Metallothion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236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.00E-6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Cu/Zn superoxide dismutase II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CD05128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00E-1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P type H</w:t>
            </w:r>
            <w:r>
              <w:rPr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color w:val="000000"/>
                <w:sz w:val="20"/>
                <w:szCs w:val="20"/>
              </w:rPr>
              <w:t>ATPas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235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.00E-3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Allantoinas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894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00E-9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Nucleotide sugar epimerase like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CD05126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00E-8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β-amylas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.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901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00E-9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Put β-amylas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892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.00E-3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Nodule enhanced sucrose synthas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237" w:hRule="atLeast"/>
        </w:trPr>
        <w:tc>
          <w:tcPr>
            <w:tcW w:w="4519" w:type="dxa"/>
            <w:gridSpan w:val="3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tein degradatio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233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00E-7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Early leaf senescence abundant cysteine proteinas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.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.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CD05133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00E-5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Cysteine proteinase type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CD05134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.00E-7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ATP dependent clp proteas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CD05129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.00E-5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Ubiquitin conjugating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</w:tr>
      <w:tr>
        <w:trPr>
          <w:trHeight w:val="237" w:hRule="atLeast"/>
        </w:trPr>
        <w:tc>
          <w:tcPr>
            <w:tcW w:w="4519" w:type="dxa"/>
            <w:gridSpan w:val="3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gnal Transductio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235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00E-5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4-3-3 brain protein homolog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.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CD05134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00E-3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Put protein kinas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CD05132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.00E-6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G-protein coupled receptor like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CD05135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00E-1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Jasmonic acid 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CD05131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.00E-0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Protein kinase (CIPK25)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244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00E-4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SOS2 like protein (CIPK6)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CD05131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.00E-4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Protein phosphatase 2C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247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.00E-2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CBL-interacting protein kinas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anscription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CF07450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.00E-1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AP2 domain like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900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.00E-0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Put AP2 domain transcriptional regulator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901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00E-4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Transcriptional repressor of GlcNag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.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243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.00E-1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Zn finger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246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00E-1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Dehydration responsive element bp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899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00E-0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α-NAC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.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235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.00E-2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Put. RNA bp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anslation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891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00E-5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Elongation factor 1 alph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0.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245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.00E-1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0S ribosomal protein L27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893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00E-3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Ribosomal protein L18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1.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895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.00E-8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Ribosome associated protein p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nclassified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247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.00E-1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Put. Leunig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.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247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.00E-2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Dehydration induced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.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239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00E-1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Put ABA responsive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239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00E-4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Salt tolerant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37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893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.00E-1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Salt tolerance protein 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</w:tr>
      <w:tr>
        <w:trPr>
          <w:trHeight w:val="237" w:hRule="atLeast"/>
        </w:trPr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L512411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00E-40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SAP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2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9T15:22:00Z</dcterms:created>
  <dc:creator>Deepti</dc:creator>
  <dc:description/>
  <cp:keywords/>
  <dc:language>en-US</dc:language>
  <cp:lastModifiedBy>Deepti</cp:lastModifiedBy>
  <dcterms:modified xsi:type="dcterms:W3CDTF">2010-01-29T15:22:00Z</dcterms:modified>
  <cp:revision>2</cp:revision>
  <dc:subject/>
  <dc:title/>
</cp:coreProperties>
</file>